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jc w:val="both"/>
        <w:rPr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  <w:t>Table S5. Detailed analysis of translation efficiencies of clones pPK19 – pPK22 under standard conditions (one typical experiment and normalized averages are shown in Fig. 4).</w:t>
      </w:r>
    </w:p>
    <w:tbl>
      <w:tblPr>
        <w:tblW w:w="7910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758"/>
        <w:gridCol w:w="1276"/>
        <w:gridCol w:w="1219"/>
        <w:gridCol w:w="1219"/>
        <w:gridCol w:w="1219"/>
        <w:gridCol w:w="1219"/>
      </w:tblGrid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level (relative units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1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 xml:space="preserve">st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UG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39 (0,54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10 (0,08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00 (0,04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 (0,03)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2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AUG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3 (0,67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 (0,06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85 (0,09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0 (0,17)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 level (relative units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45 (0,25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81 (0,12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83 (0,16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89 (0,16)</w:t>
            </w:r>
          </w:p>
        </w:tc>
      </w:tr>
      <w:tr>
        <w:trPr/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 efficiency (relative units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1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 xml:space="preserve">st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UG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23 (0,32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13 (011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00 (0,05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00 (0,03)</w:t>
            </w:r>
          </w:p>
        </w:tc>
      </w:tr>
      <w:tr>
        <w:trPr/>
        <w:tc>
          <w:tcPr>
            <w:tcW w:w="17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2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AUG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65 (0,37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81 (0,24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5 (0,12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13 (0,15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52:00Z</dcterms:created>
  <dc:creator>Prof. Dr. Jörg Soppa</dc:creator>
  <dc:description/>
  <cp:keywords/>
  <dc:language>en-US</dc:language>
  <cp:lastModifiedBy>Prof. Dr. Jörg Soppa</cp:lastModifiedBy>
  <dcterms:modified xsi:type="dcterms:W3CDTF">2014-03-26T11:52:00Z</dcterms:modified>
  <cp:revision>1</cp:revision>
  <dc:subject/>
  <dc:title>Table S5</dc:title>
</cp:coreProperties>
</file>